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0710" w14:textId="7D7957D9" w:rsidR="004C7CE5" w:rsidRDefault="008A0574" w:rsidP="00B03B7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056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363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Markers identified in three </w:t>
      </w:r>
      <w:r w:rsidR="00553306">
        <w:rPr>
          <w:rFonts w:ascii="Times New Roman" w:hAnsi="Times New Roman" w:cs="Times New Roman"/>
          <w:sz w:val="24"/>
          <w:szCs w:val="24"/>
        </w:rPr>
        <w:t>or fewer</w:t>
      </w:r>
      <w:r>
        <w:rPr>
          <w:rFonts w:ascii="Times New Roman" w:hAnsi="Times New Roman" w:cs="Times New Roman"/>
          <w:sz w:val="24"/>
          <w:szCs w:val="24"/>
        </w:rPr>
        <w:t xml:space="preserve"> crosses.</w:t>
      </w:r>
    </w:p>
    <w:tbl>
      <w:tblPr>
        <w:tblW w:w="7629" w:type="dxa"/>
        <w:jc w:val="center"/>
        <w:tblLook w:val="04A0" w:firstRow="1" w:lastRow="0" w:firstColumn="1" w:lastColumn="0" w:noHBand="0" w:noVBand="1"/>
      </w:tblPr>
      <w:tblGrid>
        <w:gridCol w:w="2230"/>
        <w:gridCol w:w="1070"/>
        <w:gridCol w:w="3180"/>
        <w:gridCol w:w="1149"/>
      </w:tblGrid>
      <w:tr w:rsidR="008A0574" w:rsidRPr="004A77F4" w14:paraId="613FCE83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31A8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B93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Locatio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91BA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er Found in Crosses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4909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Crosses</w:t>
            </w:r>
          </w:p>
        </w:tc>
      </w:tr>
      <w:tr w:rsidR="008A0574" w:rsidRPr="004A77F4" w14:paraId="4CA282A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E051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043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4D61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66CB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4A9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2140FF83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8C5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06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7532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F1E0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221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646611C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3AE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32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1CE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FC47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B5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50AF5AA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9B3E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36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69D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78E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B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41C8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3C33337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10C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42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DCF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8C9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6DAB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37C36F83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C0FD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662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271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2C4D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B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1E1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442F1C3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848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68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E3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EC35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C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8320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61A1B138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A83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8867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0452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AABB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C56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08604F39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911B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29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7188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3524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6B8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79D74C2E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91F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44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1C0A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7630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DF03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662EAB0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599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5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5635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111C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418E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261A9B2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EC4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07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67C6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F737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C1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7755CFF3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8E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29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7C43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156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8C4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1CC812C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AEF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85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DD4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109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2A00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41DBFF5E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86D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93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16EB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644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BE94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4E86B947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D8E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529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35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11B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EF23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09BAF13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AF0A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588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C8BC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8D51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, FA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F08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424B66F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178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2A7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666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, BC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604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3E4CE14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9A4FC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154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B4B8A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DA781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, FA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FC672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25C0A321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114E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164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802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40D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5B1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7A9B83D3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BEF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75321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DC97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3B6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1716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0E4D7A9B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7E1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5411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80E3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6F9C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AA4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4A16855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35BE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7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505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9958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875B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0574" w:rsidRPr="004A77F4" w14:paraId="26C3CA1E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89F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0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E2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C33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0E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089E87F8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A875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0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55E3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6F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7D0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2D53AE5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CE1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051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EE2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A90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F6D1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7A3684E5" w14:textId="77777777" w:rsidTr="008A0574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B6D6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0581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647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96B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3FC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65FC4D03" w14:textId="77777777" w:rsidTr="008A0574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4D6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086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218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6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F014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158B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748FF9AE" w14:textId="77777777" w:rsidTr="008A0574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62DA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11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8D8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65DB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EE1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18053222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7C69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118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277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75C5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7AE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7DA1BF6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069D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119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7AB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BBD6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D62A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2B73C82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550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14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6CB2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24F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2540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5A18BAA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AC7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15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EDC4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37E5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0ECE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657B078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70E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17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AE5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C6D7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C6B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3E71247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3A34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20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246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1B0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7DC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6DE1CBE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93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22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B3B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84C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5E9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6BBA4BAC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F80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36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45F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65D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1D2E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550C64A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EDC8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373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0BDD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00F2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E75B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042E163E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30CA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383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D75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76CE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CDA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0AE25CBC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0357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416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0FF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6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F229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B8B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0574" w:rsidRPr="004A77F4" w14:paraId="1BAD676C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47BA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43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8396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CE33D" w14:textId="77777777" w:rsidR="008A0574" w:rsidRPr="004A77F4" w:rsidRDefault="008A0574" w:rsidP="00BB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7B85" w14:textId="77777777" w:rsidR="008A0574" w:rsidRPr="004A77F4" w:rsidRDefault="008A0574" w:rsidP="00BB0F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0AB25B2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7B152" w14:textId="0C902103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rk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A646B" w14:textId="104F368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Locatio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B173E" w14:textId="49EB82A1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er Found in Crosses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76C1C" w14:textId="6AFF2D0F" w:rsidR="00B2671E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Crosses</w:t>
            </w:r>
          </w:p>
        </w:tc>
      </w:tr>
      <w:tr w:rsidR="00B2671E" w:rsidRPr="004A77F4" w14:paraId="21C1C2AF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665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443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C63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4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04C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02D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E851EF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8AB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4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71D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F30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75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B7D906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4F8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48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F20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2BD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D35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87F349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450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54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C0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EB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65B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B04ED6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2CA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58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A0D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661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27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63BF87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D9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60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503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59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49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8EFB572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DC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64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E1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D4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A13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141F8C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BC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6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C29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0D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D7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3C22F7C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DD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7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C0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42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94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A5710F3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0F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79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7924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33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F5B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24C610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2A7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90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2E0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1D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6CB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23EBD2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E8CA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93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5D6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385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7DF4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6642FC1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4DE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199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240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89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F2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7682D7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13A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00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306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D0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A0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40CC537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CA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05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9F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8A6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3C9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4A498177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BC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18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B59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4EB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E66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1E187E1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9BB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21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252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442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8DC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590B64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822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226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F91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DA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2E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D37B520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580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316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9C2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FB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3ED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FEFE554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447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3425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F9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0F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F7D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1336505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8DA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371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F3B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31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150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F65465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DC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42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B4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923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96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ADB50F3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4E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45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594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23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1D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487C515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6B6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49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CC8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222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30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90E4AB8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D36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52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950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E94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8056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4A5E84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8C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53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B7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D9F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CD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87E3B7E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B9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54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7281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8B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BE9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AE45F8E" w14:textId="77777777" w:rsidTr="008A0574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1BE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688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340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D89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0E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E46380B" w14:textId="77777777" w:rsidTr="008A0574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7AB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722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A34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BA6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F8A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83A3EF7" w14:textId="77777777" w:rsidTr="008A0574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1EA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7975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02A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30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926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5721BD7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3A2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8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13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6F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D5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8BCF03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3E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294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C16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DBE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2D0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78365E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31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0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8C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670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EA8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38FD688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455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07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C0F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3F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97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78CD862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75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10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4DB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72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AAC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EC97BD0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E8A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A88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31C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D7B1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49AE0FB1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C49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11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893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50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4F4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FB4FF7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78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14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BA9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6A6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27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4240E92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3E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16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0C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567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714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E5D160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A24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24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29D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28A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39E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349A0A7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C13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244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1E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91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26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33B69FE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4C89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29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0ED6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F718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28F2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9622EDE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87E78" w14:textId="06BEF704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rk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872D2" w14:textId="67170F92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Locatio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9C917" w14:textId="7ABD39F0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er Found in Crosses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4594A" w14:textId="4864AD97" w:rsidR="00B2671E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Crosses</w:t>
            </w:r>
          </w:p>
        </w:tc>
      </w:tr>
      <w:tr w:rsidR="00B2671E" w:rsidRPr="004A77F4" w14:paraId="275D48E4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1B6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347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80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9B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06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3D2EBCE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1B8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69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2B6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252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F48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26EC34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9B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8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194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ED0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944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286496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4FA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80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B4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5ED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23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E3ACC4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4E1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87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6F1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20A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B6B4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1615AD0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5D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39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A57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C4F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17F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A3ED032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F9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11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C98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934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34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25029B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D59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12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1FD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B18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79B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B15B83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EF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40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DA5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96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2C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EAFD6F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EB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41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A8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38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F68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8AC16A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70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43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939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7D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0B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439002B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4B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46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2B46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D1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3F4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C32B19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0C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54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79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55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41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E7B259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62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6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95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71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BF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92E506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920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73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E4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2AC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21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7802FC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C7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84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66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C27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A37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DA72EF9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30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87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5F4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B5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84B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7FE492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AE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924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078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B7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08D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9C3321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1E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94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AC4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53A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F85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2DDDF05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BDF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9606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1F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876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CD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A09AA4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79A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498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71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69D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C5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3171101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30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526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ECE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AD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C4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372558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FFB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533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241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721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0AE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B88D4F2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1F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554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4F1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4E3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C8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0227450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277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577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30F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FA1A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7BC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16B1C0C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CD9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58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FD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76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0F6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212729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C29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DB1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34A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46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8C4F912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A5A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01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F1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BF9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0E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26C5638" w14:textId="77777777" w:rsidTr="008A0574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17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023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C1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2D87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6616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B1D37D0" w14:textId="77777777" w:rsidTr="008A0574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865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041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777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, </w:t>
            </w: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DAB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66D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AAB93E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293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27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A9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572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41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69DFE11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86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49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67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1F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50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72C01A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66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6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754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E8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7A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439D97F4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9FD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70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C3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827E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092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A777CE5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439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7496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922F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9E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88531CC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133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69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D65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F26A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DE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1D42B6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23E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714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D84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F6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275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6FBF9B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B143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7350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1C9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06F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00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C6B67C4" w14:textId="77777777" w:rsidTr="00BB0F57">
        <w:trPr>
          <w:trHeight w:val="290"/>
          <w:jc w:val="center"/>
        </w:trPr>
        <w:tc>
          <w:tcPr>
            <w:tcW w:w="2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CC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792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6551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5</w:t>
            </w:r>
          </w:p>
        </w:tc>
        <w:tc>
          <w:tcPr>
            <w:tcW w:w="3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CB4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A67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030ABB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B50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7949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E77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D8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97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CD5BE7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39E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06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BD9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201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157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7D34523B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6F7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19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037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222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0D2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BFD0D80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71414" w14:textId="4BBF3DAF" w:rsidR="00B2671E" w:rsidRPr="00B2671E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rk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9F0E6" w14:textId="02AE525F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Locatio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B72C8" w14:textId="749ABA49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er Found in Crosses 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F4A95" w14:textId="6EE97011" w:rsidR="00B2671E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Crosses</w:t>
            </w:r>
          </w:p>
        </w:tc>
      </w:tr>
      <w:tr w:rsidR="00B2671E" w:rsidRPr="004A77F4" w14:paraId="06A20723" w14:textId="77777777" w:rsidTr="00B2671E">
        <w:trPr>
          <w:trHeight w:val="290"/>
          <w:jc w:val="center"/>
        </w:trPr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AE4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318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860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B46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F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AE0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02198C76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67C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44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27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4FC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CEB3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4D8E74D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3FC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4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252F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6AE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9F8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EB05239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BD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57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84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BD0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FA40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47682A4A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40E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6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2D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C1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5E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164C04BC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34E6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7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1121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3F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EE18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9FD355D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5711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896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EEA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B4AD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721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2AD34B1F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B99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9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CC1E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6514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835D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601CE6FB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0E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941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D3E2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488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1E6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5E7D03B3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B8A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96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D99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E912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C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65C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2671E" w:rsidRPr="004A77F4" w14:paraId="3E0ED61E" w14:textId="77777777" w:rsidTr="00BB0F57">
        <w:trPr>
          <w:trHeight w:val="290"/>
          <w:jc w:val="center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C06B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ovoLocus99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B346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3535" w14:textId="77777777" w:rsidR="00B2671E" w:rsidRPr="004A77F4" w:rsidRDefault="00B2671E" w:rsidP="00B267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77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159B" w14:textId="77777777" w:rsidR="00B2671E" w:rsidRPr="004A77F4" w:rsidRDefault="00B2671E" w:rsidP="00B267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616E2CA2" w14:textId="77777777" w:rsidR="008A0574" w:rsidRPr="008A0574" w:rsidRDefault="008A0574">
      <w:pPr>
        <w:rPr>
          <w:rFonts w:ascii="Times New Roman" w:hAnsi="Times New Roman" w:cs="Times New Roman"/>
        </w:rPr>
      </w:pPr>
    </w:p>
    <w:sectPr w:rsidR="008A0574" w:rsidRPr="008A0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267E1"/>
    <w:multiLevelType w:val="hybridMultilevel"/>
    <w:tmpl w:val="0A629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515F90"/>
    <w:multiLevelType w:val="hybridMultilevel"/>
    <w:tmpl w:val="1368CD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C2591"/>
    <w:multiLevelType w:val="hybridMultilevel"/>
    <w:tmpl w:val="276E3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331125"/>
    <w:multiLevelType w:val="hybridMultilevel"/>
    <w:tmpl w:val="57048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C700C1"/>
    <w:multiLevelType w:val="hybridMultilevel"/>
    <w:tmpl w:val="52482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284O541D832A655"/>
    <w:docVar w:name="paperpile-doc-name" w:val="SuppIementalTable2_SNPOverlap.docx"/>
  </w:docVars>
  <w:rsids>
    <w:rsidRoot w:val="008A0574"/>
    <w:rsid w:val="004C7CE5"/>
    <w:rsid w:val="004F4427"/>
    <w:rsid w:val="00553306"/>
    <w:rsid w:val="008A0574"/>
    <w:rsid w:val="00B03B7D"/>
    <w:rsid w:val="00B2671E"/>
    <w:rsid w:val="00BD62FD"/>
    <w:rsid w:val="00CF3637"/>
    <w:rsid w:val="00D61FF6"/>
    <w:rsid w:val="00ED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1C775"/>
  <w15:chartTrackingRefBased/>
  <w15:docId w15:val="{79995ADB-5A14-4544-B9B5-8A1E09B35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05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5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A0574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8A0574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8A0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8A05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8A05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A05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questionvalue1">
    <w:name w:val="questionvalue1"/>
    <w:basedOn w:val="DefaultParagraphFont"/>
    <w:rsid w:val="008A0574"/>
    <w:rPr>
      <w:rFonts w:ascii="Verdana" w:hAnsi="Verdana" w:hint="default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A05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5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5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5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5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57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0574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A0574"/>
    <w:pPr>
      <w:ind w:left="720"/>
      <w:contextualSpacing/>
    </w:pPr>
  </w:style>
  <w:style w:type="table" w:styleId="PlainTable4">
    <w:name w:val="Plain Table 4"/>
    <w:basedOn w:val="TableNormal"/>
    <w:uiPriority w:val="44"/>
    <w:rsid w:val="008A05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8A05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8A057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A0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 Elder</dc:creator>
  <cp:keywords/>
  <dc:description/>
  <cp:lastModifiedBy>Holland Elder</cp:lastModifiedBy>
  <cp:revision>7</cp:revision>
  <dcterms:created xsi:type="dcterms:W3CDTF">2020-03-05T23:09:00Z</dcterms:created>
  <dcterms:modified xsi:type="dcterms:W3CDTF">2022-01-19T21:52:00Z</dcterms:modified>
</cp:coreProperties>
</file>